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14C51" w14:textId="35DA0325" w:rsidR="00366C99" w:rsidRPr="00231270" w:rsidRDefault="00EB4FF8" w:rsidP="00680434">
      <w:pPr>
        <w:keepNext/>
        <w:spacing w:line="240" w:lineRule="auto"/>
        <w:jc w:val="center"/>
        <w:rPr>
          <w:rFonts w:ascii="Calibri" w:eastAsia="Arial" w:hAnsi="Calibri" w:cs="Calibri"/>
          <w:b/>
          <w:sz w:val="24"/>
          <w:szCs w:val="24"/>
          <w:lang w:val="en-NZ"/>
        </w:rPr>
      </w:pPr>
      <w:r w:rsidRPr="00231270">
        <w:rPr>
          <w:rFonts w:ascii="Calibri" w:eastAsia="Arial" w:hAnsi="Calibri" w:cs="Calibri"/>
          <w:b/>
          <w:sz w:val="24"/>
          <w:szCs w:val="24"/>
          <w:lang w:val="en-NZ"/>
        </w:rPr>
        <w:t>Additional file 1</w:t>
      </w:r>
    </w:p>
    <w:p w14:paraId="5FBC1BB8" w14:textId="505C91BE" w:rsidR="000854F8" w:rsidRPr="00231270" w:rsidRDefault="000854F8" w:rsidP="007620AC">
      <w:pPr>
        <w:pStyle w:val="Heading1"/>
        <w:rPr>
          <w:szCs w:val="24"/>
          <w:lang w:val="en-NZ"/>
        </w:rPr>
      </w:pPr>
      <w:bookmarkStart w:id="0" w:name="_Toc93385501"/>
      <w:bookmarkStart w:id="1" w:name="_Toc144204666"/>
      <w:r w:rsidRPr="00231270">
        <w:rPr>
          <w:szCs w:val="24"/>
          <w:lang w:val="en-NZ"/>
        </w:rPr>
        <w:t>STROBE Checklist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674"/>
        <w:gridCol w:w="709"/>
        <w:gridCol w:w="4111"/>
        <w:gridCol w:w="1791"/>
      </w:tblGrid>
      <w:tr w:rsidR="000854F8" w:rsidRPr="00231270" w14:paraId="761C4AD0" w14:textId="038BA155" w:rsidTr="00844D7A">
        <w:tc>
          <w:tcPr>
            <w:tcW w:w="2405" w:type="dxa"/>
            <w:gridSpan w:val="2"/>
          </w:tcPr>
          <w:p w14:paraId="2D750116" w14:textId="78572990" w:rsidR="000854F8" w:rsidRPr="00231270" w:rsidRDefault="007620AC" w:rsidP="007620AC">
            <w:pPr>
              <w:tabs>
                <w:tab w:val="left" w:pos="5400"/>
              </w:tabs>
              <w:rPr>
                <w:rFonts w:ascii="Calibri" w:hAnsi="Calibri" w:cs="Calibri"/>
                <w:b/>
                <w:sz w:val="24"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  <w:bookmarkStart w:id="11" w:name="_GoBack"/>
            <w:bookmarkEnd w:id="11"/>
            <w:r w:rsidRPr="00231270">
              <w:rPr>
                <w:rFonts w:ascii="Calibri" w:hAnsi="Calibri" w:cs="Calibr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</w:tcPr>
          <w:p w14:paraId="7CB76FF2" w14:textId="77777777" w:rsidR="000854F8" w:rsidRPr="00231270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 w:rsidRPr="00231270">
              <w:rPr>
                <w:rFonts w:ascii="Calibri" w:hAnsi="Calibri" w:cs="Calibri"/>
                <w:bCs/>
                <w:szCs w:val="24"/>
              </w:rPr>
              <w:t>Item No</w:t>
            </w:r>
          </w:p>
        </w:tc>
        <w:tc>
          <w:tcPr>
            <w:tcW w:w="4111" w:type="dxa"/>
          </w:tcPr>
          <w:p w14:paraId="244E97A5" w14:textId="77777777" w:rsidR="000854F8" w:rsidRPr="00231270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 w:rsidRPr="00231270">
              <w:rPr>
                <w:rFonts w:ascii="Calibri" w:hAnsi="Calibri" w:cs="Calibri"/>
                <w:bCs/>
                <w:szCs w:val="24"/>
              </w:rPr>
              <w:t>Recommendation</w:t>
            </w:r>
          </w:p>
        </w:tc>
        <w:tc>
          <w:tcPr>
            <w:tcW w:w="1791" w:type="dxa"/>
          </w:tcPr>
          <w:p w14:paraId="1EB8DAC6" w14:textId="7AC9733C" w:rsidR="000854F8" w:rsidRPr="00231270" w:rsidRDefault="00844D7A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>
              <w:rPr>
                <w:rFonts w:ascii="Calibri" w:hAnsi="Calibri" w:cs="Calibri"/>
                <w:bCs/>
                <w:szCs w:val="24"/>
              </w:rPr>
              <w:t>Location in the manuscript</w:t>
            </w:r>
          </w:p>
        </w:tc>
      </w:tr>
      <w:tr w:rsidR="000854F8" w:rsidRPr="00231270" w14:paraId="6A163AA4" w14:textId="34ADADCE" w:rsidTr="00844D7A">
        <w:tc>
          <w:tcPr>
            <w:tcW w:w="2405" w:type="dxa"/>
            <w:gridSpan w:val="2"/>
            <w:vMerge w:val="restart"/>
          </w:tcPr>
          <w:p w14:paraId="366EFE68" w14:textId="6DB3564C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12" w:name="bold5"/>
            <w:bookmarkStart w:id="13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231270">
              <w:rPr>
                <w:rFonts w:ascii="Calibri" w:hAnsi="Calibri" w:cs="Calibri"/>
                <w:b/>
                <w:sz w:val="24"/>
                <w:szCs w:val="24"/>
              </w:rPr>
              <w:t>Title and abstract</w:t>
            </w:r>
            <w:bookmarkEnd w:id="12"/>
            <w:bookmarkEnd w:id="13"/>
          </w:p>
        </w:tc>
        <w:tc>
          <w:tcPr>
            <w:tcW w:w="709" w:type="dxa"/>
            <w:vMerge w:val="restart"/>
          </w:tcPr>
          <w:p w14:paraId="5B22A489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5B0F03EB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791" w:type="dxa"/>
          </w:tcPr>
          <w:p w14:paraId="05F18371" w14:textId="27C362F0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itle</w:t>
            </w:r>
          </w:p>
        </w:tc>
      </w:tr>
      <w:tr w:rsidR="000854F8" w:rsidRPr="00231270" w14:paraId="36EAB16E" w14:textId="1D4C4418" w:rsidTr="00844D7A">
        <w:tc>
          <w:tcPr>
            <w:tcW w:w="2405" w:type="dxa"/>
            <w:gridSpan w:val="2"/>
            <w:vMerge/>
          </w:tcPr>
          <w:p w14:paraId="71D49179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709" w:type="dxa"/>
            <w:vMerge/>
          </w:tcPr>
          <w:p w14:paraId="02DDBE61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FDD469D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791" w:type="dxa"/>
          </w:tcPr>
          <w:p w14:paraId="11DD0F7C" w14:textId="4D38A034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bstract</w:t>
            </w:r>
          </w:p>
        </w:tc>
      </w:tr>
      <w:tr w:rsidR="000854F8" w:rsidRPr="00231270" w14:paraId="41664404" w14:textId="68A7B574" w:rsidTr="00844D7A">
        <w:tc>
          <w:tcPr>
            <w:tcW w:w="7225" w:type="dxa"/>
            <w:gridSpan w:val="4"/>
          </w:tcPr>
          <w:p w14:paraId="64A5A2DF" w14:textId="35CBD501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16" w:name="bold7"/>
            <w:bookmarkStart w:id="17" w:name="italic8"/>
            <w:bookmarkEnd w:id="14"/>
            <w:bookmarkEnd w:id="15"/>
            <w:r w:rsidRPr="00231270">
              <w:rPr>
                <w:rFonts w:ascii="Calibri" w:hAnsi="Calibri" w:cs="Calibri"/>
                <w:szCs w:val="24"/>
              </w:rPr>
              <w:t>Introduction</w:t>
            </w:r>
            <w:bookmarkEnd w:id="16"/>
            <w:bookmarkEnd w:id="17"/>
          </w:p>
        </w:tc>
        <w:tc>
          <w:tcPr>
            <w:tcW w:w="1791" w:type="dxa"/>
          </w:tcPr>
          <w:p w14:paraId="04E8FFD5" w14:textId="77777777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231270" w14:paraId="2AFE7BB3" w14:textId="79AB35F0" w:rsidTr="00844D7A">
        <w:tc>
          <w:tcPr>
            <w:tcW w:w="2405" w:type="dxa"/>
            <w:gridSpan w:val="2"/>
          </w:tcPr>
          <w:p w14:paraId="0B4C22BA" w14:textId="77899095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8" w:name="bold8"/>
            <w:bookmarkStart w:id="19" w:name="italic9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rationale</w:t>
            </w:r>
            <w:bookmarkEnd w:id="20"/>
            <w:bookmarkEnd w:id="21"/>
          </w:p>
        </w:tc>
        <w:tc>
          <w:tcPr>
            <w:tcW w:w="709" w:type="dxa"/>
          </w:tcPr>
          <w:p w14:paraId="02DCE1D0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6ECF8A6D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791" w:type="dxa"/>
          </w:tcPr>
          <w:p w14:paraId="384134CB" w14:textId="64D8607C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0854F8" w:rsidRPr="00231270" w14:paraId="01978581" w14:textId="38932C49" w:rsidTr="00844D7A">
        <w:tc>
          <w:tcPr>
            <w:tcW w:w="2405" w:type="dxa"/>
            <w:gridSpan w:val="2"/>
          </w:tcPr>
          <w:p w14:paraId="7FDC556B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2" w:name="bold10" w:colFirst="0" w:colLast="0"/>
            <w:bookmarkStart w:id="23" w:name="italic11" w:colFirst="0" w:colLast="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Objectives</w:t>
            </w:r>
          </w:p>
        </w:tc>
        <w:tc>
          <w:tcPr>
            <w:tcW w:w="709" w:type="dxa"/>
          </w:tcPr>
          <w:p w14:paraId="42C5F071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3EA60195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791" w:type="dxa"/>
          </w:tcPr>
          <w:p w14:paraId="0116AC83" w14:textId="1261090C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udy aims</w:t>
            </w:r>
          </w:p>
        </w:tc>
      </w:tr>
      <w:tr w:rsidR="000854F8" w:rsidRPr="00231270" w14:paraId="0C5D8F94" w14:textId="5DE4D5B6" w:rsidTr="00844D7A">
        <w:tc>
          <w:tcPr>
            <w:tcW w:w="7225" w:type="dxa"/>
            <w:gridSpan w:val="4"/>
          </w:tcPr>
          <w:p w14:paraId="2CE94735" w14:textId="210232FB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24" w:name="bold11"/>
            <w:bookmarkStart w:id="25" w:name="italic12"/>
            <w:bookmarkEnd w:id="22"/>
            <w:bookmarkEnd w:id="23"/>
            <w:r w:rsidRPr="00231270">
              <w:rPr>
                <w:rFonts w:ascii="Calibri" w:hAnsi="Calibri" w:cs="Calibri"/>
                <w:szCs w:val="24"/>
              </w:rPr>
              <w:t>Methods</w:t>
            </w:r>
            <w:bookmarkEnd w:id="24"/>
            <w:bookmarkEnd w:id="25"/>
          </w:p>
        </w:tc>
        <w:tc>
          <w:tcPr>
            <w:tcW w:w="1791" w:type="dxa"/>
          </w:tcPr>
          <w:p w14:paraId="2EE782D5" w14:textId="77777777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231270" w14:paraId="68B9D63F" w14:textId="0292F0E9" w:rsidTr="00844D7A">
        <w:tc>
          <w:tcPr>
            <w:tcW w:w="2405" w:type="dxa"/>
            <w:gridSpan w:val="2"/>
          </w:tcPr>
          <w:p w14:paraId="7C59DF24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6" w:name="bold12" w:colFirst="0" w:colLast="0"/>
            <w:bookmarkStart w:id="27" w:name="italic13" w:colFirst="0" w:colLast="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Study design</w:t>
            </w:r>
          </w:p>
        </w:tc>
        <w:tc>
          <w:tcPr>
            <w:tcW w:w="709" w:type="dxa"/>
          </w:tcPr>
          <w:p w14:paraId="1ED25D61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111" w:type="dxa"/>
          </w:tcPr>
          <w:p w14:paraId="075526B0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791" w:type="dxa"/>
          </w:tcPr>
          <w:p w14:paraId="5A30D1B7" w14:textId="21B0938B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udy design</w:t>
            </w:r>
          </w:p>
        </w:tc>
      </w:tr>
      <w:tr w:rsidR="000854F8" w:rsidRPr="00231270" w14:paraId="6069A241" w14:textId="1DEA46BB" w:rsidTr="00844D7A">
        <w:tc>
          <w:tcPr>
            <w:tcW w:w="2405" w:type="dxa"/>
            <w:gridSpan w:val="2"/>
          </w:tcPr>
          <w:p w14:paraId="3C5D2473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Setting</w:t>
            </w:r>
          </w:p>
        </w:tc>
        <w:tc>
          <w:tcPr>
            <w:tcW w:w="709" w:type="dxa"/>
          </w:tcPr>
          <w:p w14:paraId="5C4C2964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111" w:type="dxa"/>
          </w:tcPr>
          <w:p w14:paraId="70DCC475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91" w:type="dxa"/>
          </w:tcPr>
          <w:p w14:paraId="3FA837F8" w14:textId="26E39764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source</w:t>
            </w:r>
          </w:p>
        </w:tc>
      </w:tr>
      <w:bookmarkEnd w:id="28"/>
      <w:bookmarkEnd w:id="29"/>
      <w:tr w:rsidR="000854F8" w:rsidRPr="00231270" w14:paraId="1EB21537" w14:textId="3377FC3D" w:rsidTr="00844D7A">
        <w:trPr>
          <w:trHeight w:val="529"/>
        </w:trPr>
        <w:tc>
          <w:tcPr>
            <w:tcW w:w="2405" w:type="dxa"/>
            <w:gridSpan w:val="2"/>
          </w:tcPr>
          <w:p w14:paraId="4F828B3A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</w:p>
        </w:tc>
        <w:tc>
          <w:tcPr>
            <w:tcW w:w="709" w:type="dxa"/>
          </w:tcPr>
          <w:p w14:paraId="5E241453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14:paraId="361A0156" w14:textId="06C87293" w:rsidR="000854F8" w:rsidRPr="00231270" w:rsidRDefault="000854F8" w:rsidP="000854F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231270">
              <w:rPr>
                <w:rFonts w:ascii="Calibri" w:hAnsi="Calibri" w:cs="Calibri"/>
                <w:sz w:val="24"/>
                <w:szCs w:val="24"/>
              </w:rPr>
              <w:t xml:space="preserve">) 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ross-sectional study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1791" w:type="dxa"/>
          </w:tcPr>
          <w:p w14:paraId="1D146D27" w14:textId="5763BEC9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source</w:t>
            </w:r>
          </w:p>
        </w:tc>
      </w:tr>
      <w:tr w:rsidR="000854F8" w:rsidRPr="00231270" w14:paraId="2EB5EE3B" w14:textId="3B9F4F89" w:rsidTr="00844D7A">
        <w:tc>
          <w:tcPr>
            <w:tcW w:w="2405" w:type="dxa"/>
            <w:gridSpan w:val="2"/>
          </w:tcPr>
          <w:p w14:paraId="690CDA54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0" w:name="bold16" w:colFirst="0" w:colLast="0"/>
            <w:bookmarkStart w:id="31" w:name="italic17" w:colFirst="0" w:colLast="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Variables</w:t>
            </w:r>
          </w:p>
        </w:tc>
        <w:tc>
          <w:tcPr>
            <w:tcW w:w="709" w:type="dxa"/>
          </w:tcPr>
          <w:p w14:paraId="2D20C400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4111" w:type="dxa"/>
          </w:tcPr>
          <w:p w14:paraId="5D0BF4A9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91" w:type="dxa"/>
          </w:tcPr>
          <w:p w14:paraId="69BB13B5" w14:textId="289B06BA" w:rsidR="000854F8" w:rsidRPr="00231270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Table 1</w:t>
            </w:r>
          </w:p>
        </w:tc>
      </w:tr>
      <w:tr w:rsidR="000854F8" w:rsidRPr="00231270" w14:paraId="5498D87C" w14:textId="48EFF7E5" w:rsidTr="00844D7A">
        <w:trPr>
          <w:trHeight w:val="294"/>
        </w:trPr>
        <w:tc>
          <w:tcPr>
            <w:tcW w:w="2405" w:type="dxa"/>
            <w:gridSpan w:val="2"/>
          </w:tcPr>
          <w:p w14:paraId="14812A6C" w14:textId="3F7AB605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2" w:name="bold17"/>
            <w:bookmarkStart w:id="33" w:name="italic18"/>
            <w:bookmarkEnd w:id="30"/>
            <w:bookmarkEnd w:id="31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 xml:space="preserve"> measurement</w:t>
            </w:r>
            <w:bookmarkEnd w:id="34"/>
            <w:bookmarkEnd w:id="35"/>
          </w:p>
        </w:tc>
        <w:tc>
          <w:tcPr>
            <w:tcW w:w="709" w:type="dxa"/>
          </w:tcPr>
          <w:p w14:paraId="3A4534AC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8</w:t>
            </w:r>
            <w:bookmarkStart w:id="36" w:name="bold19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36"/>
          </w:p>
        </w:tc>
        <w:tc>
          <w:tcPr>
            <w:tcW w:w="4111" w:type="dxa"/>
          </w:tcPr>
          <w:p w14:paraId="0C02703F" w14:textId="7D641DE1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91" w:type="dxa"/>
          </w:tcPr>
          <w:p w14:paraId="3905F0AC" w14:textId="52B48221" w:rsidR="000854F8" w:rsidRPr="00231270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ata collection process</w:t>
            </w:r>
          </w:p>
        </w:tc>
      </w:tr>
      <w:tr w:rsidR="000854F8" w:rsidRPr="00231270" w14:paraId="0D395EEC" w14:textId="33EEC037" w:rsidTr="00844D7A">
        <w:tc>
          <w:tcPr>
            <w:tcW w:w="2405" w:type="dxa"/>
            <w:gridSpan w:val="2"/>
          </w:tcPr>
          <w:p w14:paraId="06B5DE59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bookmarkStart w:id="37" w:name="bold20" w:colFirst="0" w:colLast="0"/>
            <w:bookmarkStart w:id="38" w:name="italic20" w:colFirst="0" w:colLast="0"/>
            <w:r w:rsidRPr="00231270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09" w:type="dxa"/>
          </w:tcPr>
          <w:p w14:paraId="0A1FB2E2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111" w:type="dxa"/>
          </w:tcPr>
          <w:p w14:paraId="7D1E449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31270">
              <w:rPr>
                <w:rFonts w:ascii="Calibri" w:hAnsi="Calibri" w:cs="Calibr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791" w:type="dxa"/>
          </w:tcPr>
          <w:p w14:paraId="6950CDA1" w14:textId="49BB0B93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0854F8" w:rsidRPr="00231270" w14:paraId="6F3F8A03" w14:textId="5BED768C" w:rsidTr="00844D7A">
        <w:tc>
          <w:tcPr>
            <w:tcW w:w="2405" w:type="dxa"/>
            <w:gridSpan w:val="2"/>
          </w:tcPr>
          <w:p w14:paraId="6CFB3B1B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Study size</w:t>
            </w:r>
          </w:p>
        </w:tc>
        <w:tc>
          <w:tcPr>
            <w:tcW w:w="709" w:type="dxa"/>
          </w:tcPr>
          <w:p w14:paraId="7D175D90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4111" w:type="dxa"/>
          </w:tcPr>
          <w:p w14:paraId="046D46BE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Explain how the study size was arrived at</w:t>
            </w:r>
          </w:p>
        </w:tc>
        <w:tc>
          <w:tcPr>
            <w:tcW w:w="1791" w:type="dxa"/>
          </w:tcPr>
          <w:p w14:paraId="3FE9C9A0" w14:textId="7032F446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 process</w:t>
            </w:r>
          </w:p>
        </w:tc>
      </w:tr>
      <w:tr w:rsidR="000854F8" w:rsidRPr="00231270" w14:paraId="44C18FAC" w14:textId="06E8E721" w:rsidTr="00844D7A">
        <w:tc>
          <w:tcPr>
            <w:tcW w:w="2405" w:type="dxa"/>
            <w:gridSpan w:val="2"/>
          </w:tcPr>
          <w:p w14:paraId="739E8E9F" w14:textId="30E5EE32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1" w:name="bold22"/>
            <w:bookmarkStart w:id="42" w:name="italic22"/>
            <w:bookmarkEnd w:id="39"/>
            <w:bookmarkEnd w:id="4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 xml:space="preserve"> variables</w:t>
            </w:r>
            <w:bookmarkEnd w:id="43"/>
            <w:bookmarkEnd w:id="44"/>
          </w:p>
        </w:tc>
        <w:tc>
          <w:tcPr>
            <w:tcW w:w="709" w:type="dxa"/>
          </w:tcPr>
          <w:p w14:paraId="24D25B94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4111" w:type="dxa"/>
          </w:tcPr>
          <w:p w14:paraId="3510134F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91" w:type="dxa"/>
          </w:tcPr>
          <w:p w14:paraId="2FF794F6" w14:textId="30B1BD90" w:rsidR="000854F8" w:rsidRPr="00231270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ata synthesis</w:t>
            </w:r>
          </w:p>
        </w:tc>
      </w:tr>
      <w:tr w:rsidR="000854F8" w:rsidRPr="00231270" w14:paraId="14A1369F" w14:textId="481A6F25" w:rsidTr="00844D7A">
        <w:tc>
          <w:tcPr>
            <w:tcW w:w="2405" w:type="dxa"/>
            <w:gridSpan w:val="2"/>
            <w:vMerge w:val="restart"/>
          </w:tcPr>
          <w:p w14:paraId="50B18862" w14:textId="2173F3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bookmarkStart w:id="45" w:name="italic24"/>
            <w:r w:rsidRPr="00231270">
              <w:rPr>
                <w:rFonts w:ascii="Calibri" w:hAnsi="Calibri" w:cs="Calibri"/>
                <w:sz w:val="24"/>
                <w:szCs w:val="24"/>
              </w:rPr>
              <w:t>Statistical</w:t>
            </w:r>
            <w:bookmarkStart w:id="46" w:name="italic25"/>
            <w:bookmarkEnd w:id="45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methods</w:t>
            </w:r>
            <w:bookmarkEnd w:id="46"/>
          </w:p>
        </w:tc>
        <w:tc>
          <w:tcPr>
            <w:tcW w:w="709" w:type="dxa"/>
            <w:vMerge w:val="restart"/>
          </w:tcPr>
          <w:p w14:paraId="45C9FBB5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4111" w:type="dxa"/>
          </w:tcPr>
          <w:p w14:paraId="70CA1C0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791" w:type="dxa"/>
          </w:tcPr>
          <w:p w14:paraId="3926A6BF" w14:textId="53617C9A" w:rsidR="000854F8" w:rsidRPr="00231270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ata synthesis</w:t>
            </w:r>
          </w:p>
        </w:tc>
      </w:tr>
      <w:tr w:rsidR="000854F8" w:rsidRPr="00231270" w14:paraId="711FE1D8" w14:textId="1AD7D218" w:rsidTr="00844D7A">
        <w:tc>
          <w:tcPr>
            <w:tcW w:w="2405" w:type="dxa"/>
            <w:gridSpan w:val="2"/>
            <w:vMerge/>
          </w:tcPr>
          <w:p w14:paraId="07B926BD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9" w:type="dxa"/>
            <w:vMerge/>
          </w:tcPr>
          <w:p w14:paraId="650FE43E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DB41895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791" w:type="dxa"/>
          </w:tcPr>
          <w:p w14:paraId="64A39AFD" w14:textId="0954F971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ata synthesis</w:t>
            </w:r>
          </w:p>
        </w:tc>
      </w:tr>
      <w:tr w:rsidR="000854F8" w:rsidRPr="00231270" w14:paraId="4DA0DAB5" w14:textId="737DC58E" w:rsidTr="00844D7A">
        <w:tc>
          <w:tcPr>
            <w:tcW w:w="2405" w:type="dxa"/>
            <w:gridSpan w:val="2"/>
            <w:vMerge/>
          </w:tcPr>
          <w:p w14:paraId="6F2813E0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9" w:type="dxa"/>
            <w:vMerge/>
          </w:tcPr>
          <w:p w14:paraId="6F8F74AE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D7C1E3C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Explain how missing data were addressed</w:t>
            </w:r>
          </w:p>
        </w:tc>
        <w:tc>
          <w:tcPr>
            <w:tcW w:w="1791" w:type="dxa"/>
          </w:tcPr>
          <w:p w14:paraId="3B10DD22" w14:textId="20ECB8CA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18227C01" w14:textId="110047A2" w:rsidTr="00844D7A">
        <w:tc>
          <w:tcPr>
            <w:tcW w:w="2405" w:type="dxa"/>
            <w:gridSpan w:val="2"/>
            <w:vMerge/>
          </w:tcPr>
          <w:p w14:paraId="2EF335C9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9" w:type="dxa"/>
            <w:vMerge/>
          </w:tcPr>
          <w:p w14:paraId="4363264D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FD777F9" w14:textId="68BEF788" w:rsidR="000854F8" w:rsidRPr="00231270" w:rsidRDefault="000854F8" w:rsidP="000854F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d</w:t>
            </w:r>
            <w:r w:rsidRPr="00231270">
              <w:rPr>
                <w:rFonts w:ascii="Calibri" w:hAnsi="Calibri" w:cs="Calibri"/>
                <w:sz w:val="24"/>
                <w:szCs w:val="24"/>
              </w:rPr>
              <w:t xml:space="preserve">) </w:t>
            </w:r>
            <w:r w:rsidRPr="00231270">
              <w:rPr>
                <w:rFonts w:ascii="Calibri" w:hAnsi="Calibri" w:cs="Calibri"/>
                <w:bCs/>
                <w:i/>
                <w:sz w:val="24"/>
                <w:szCs w:val="24"/>
              </w:rPr>
              <w:t>Cross-sectional study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—If applicable, describe analytical methods taking account of sampling strategy</w:t>
            </w:r>
          </w:p>
        </w:tc>
        <w:tc>
          <w:tcPr>
            <w:tcW w:w="1791" w:type="dxa"/>
          </w:tcPr>
          <w:p w14:paraId="52C8C301" w14:textId="4F71A49F" w:rsidR="000854F8" w:rsidRPr="00231270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73097E8C" w14:textId="7AEDDD31" w:rsidTr="00844D7A">
        <w:tc>
          <w:tcPr>
            <w:tcW w:w="2405" w:type="dxa"/>
            <w:gridSpan w:val="2"/>
            <w:vMerge/>
          </w:tcPr>
          <w:p w14:paraId="7DFBDF18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9" w:type="dxa"/>
            <w:vMerge/>
          </w:tcPr>
          <w:p w14:paraId="42AA866B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2F38386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  <w:u w:val="single"/>
              </w:rPr>
              <w:t>e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Describe any sensitivity analyses</w:t>
            </w:r>
          </w:p>
        </w:tc>
        <w:tc>
          <w:tcPr>
            <w:tcW w:w="1791" w:type="dxa"/>
          </w:tcPr>
          <w:p w14:paraId="124BAD38" w14:textId="2EBCB085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ata synthesis</w:t>
            </w:r>
          </w:p>
        </w:tc>
      </w:tr>
      <w:bookmarkEnd w:id="53"/>
      <w:bookmarkEnd w:id="54"/>
      <w:tr w:rsidR="000854F8" w:rsidRPr="00231270" w14:paraId="1B957C37" w14:textId="2BF41510" w:rsidTr="00844D7A">
        <w:tc>
          <w:tcPr>
            <w:tcW w:w="7225" w:type="dxa"/>
            <w:gridSpan w:val="4"/>
          </w:tcPr>
          <w:p w14:paraId="57881B8B" w14:textId="77777777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231270">
              <w:rPr>
                <w:rFonts w:ascii="Calibri" w:hAnsi="Calibri" w:cs="Calibri"/>
                <w:szCs w:val="24"/>
              </w:rPr>
              <w:t>Results</w:t>
            </w:r>
          </w:p>
        </w:tc>
        <w:tc>
          <w:tcPr>
            <w:tcW w:w="1791" w:type="dxa"/>
          </w:tcPr>
          <w:p w14:paraId="4DD8D138" w14:textId="366B5A31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231270" w14:paraId="4D209D60" w14:textId="11DF1E7C" w:rsidTr="00844D7A">
        <w:tc>
          <w:tcPr>
            <w:tcW w:w="1731" w:type="dxa"/>
            <w:vMerge w:val="restart"/>
          </w:tcPr>
          <w:p w14:paraId="50CAFFDA" w14:textId="01BECEF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674" w:type="dxa"/>
            <w:vMerge w:val="restart"/>
          </w:tcPr>
          <w:p w14:paraId="16C63F0A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3</w:t>
            </w:r>
            <w:bookmarkStart w:id="57" w:name="bold3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4820" w:type="dxa"/>
            <w:gridSpan w:val="2"/>
          </w:tcPr>
          <w:p w14:paraId="4E6D2B3D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a) Report numbers of individuals at each stage of study—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1791" w:type="dxa"/>
          </w:tcPr>
          <w:p w14:paraId="37A141A1" w14:textId="44B273D8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gure 1-2</w:t>
            </w:r>
          </w:p>
        </w:tc>
      </w:tr>
      <w:tr w:rsidR="000854F8" w:rsidRPr="00231270" w14:paraId="78497048" w14:textId="405F9B60" w:rsidTr="00844D7A">
        <w:tc>
          <w:tcPr>
            <w:tcW w:w="1731" w:type="dxa"/>
            <w:vMerge/>
          </w:tcPr>
          <w:p w14:paraId="77423A06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74" w:type="dxa"/>
            <w:vMerge/>
          </w:tcPr>
          <w:p w14:paraId="42B8E354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9F5DDC3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791" w:type="dxa"/>
          </w:tcPr>
          <w:p w14:paraId="2ED87C35" w14:textId="4B98C063" w:rsidR="000854F8" w:rsidRPr="00231270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01E8EE1F" w14:textId="4221B7EC" w:rsidTr="00844D7A">
        <w:tc>
          <w:tcPr>
            <w:tcW w:w="1731" w:type="dxa"/>
            <w:vMerge/>
          </w:tcPr>
          <w:p w14:paraId="34657052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74" w:type="dxa"/>
            <w:vMerge/>
          </w:tcPr>
          <w:p w14:paraId="3292BE80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2A2FDA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bookmarkStart w:id="62" w:name="OLE_LINK4"/>
            <w:r w:rsidRPr="00231270">
              <w:rPr>
                <w:rFonts w:ascii="Calibri" w:hAnsi="Calibri" w:cs="Calibri"/>
                <w:sz w:val="24"/>
                <w:szCs w:val="24"/>
              </w:rPr>
              <w:t>(c) Consider use of a flow diagram</w:t>
            </w:r>
            <w:bookmarkEnd w:id="62"/>
          </w:p>
        </w:tc>
        <w:tc>
          <w:tcPr>
            <w:tcW w:w="1791" w:type="dxa"/>
          </w:tcPr>
          <w:p w14:paraId="2299BB31" w14:textId="3FBB4525" w:rsidR="000854F8" w:rsidRPr="00231270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15584FB6" w14:textId="7EAF1433" w:rsidTr="00844D7A">
        <w:tc>
          <w:tcPr>
            <w:tcW w:w="1731" w:type="dxa"/>
            <w:vMerge w:val="restart"/>
          </w:tcPr>
          <w:p w14:paraId="6003CC90" w14:textId="2FB55EBA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674" w:type="dxa"/>
            <w:vMerge w:val="restart"/>
          </w:tcPr>
          <w:p w14:paraId="0CCB9E17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4</w:t>
            </w:r>
            <w:bookmarkStart w:id="67" w:name="bold35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4820" w:type="dxa"/>
            <w:gridSpan w:val="2"/>
          </w:tcPr>
          <w:p w14:paraId="7A7C8070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a) Give characteristics of study participants (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791" w:type="dxa"/>
          </w:tcPr>
          <w:p w14:paraId="1DA6DAB8" w14:textId="1DD38850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gure 2</w:t>
            </w:r>
          </w:p>
        </w:tc>
      </w:tr>
      <w:tr w:rsidR="000854F8" w:rsidRPr="00231270" w14:paraId="63067B90" w14:textId="252197CB" w:rsidTr="00844D7A">
        <w:tc>
          <w:tcPr>
            <w:tcW w:w="1731" w:type="dxa"/>
            <w:vMerge/>
          </w:tcPr>
          <w:p w14:paraId="77F6B8E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74" w:type="dxa"/>
            <w:vMerge/>
          </w:tcPr>
          <w:p w14:paraId="4F1F7FAE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06721E7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791" w:type="dxa"/>
          </w:tcPr>
          <w:p w14:paraId="14C8FD26" w14:textId="05D76EA4" w:rsidR="000854F8" w:rsidRPr="00231270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1B468B14" w14:textId="7DA44955" w:rsidTr="00844D7A">
        <w:tc>
          <w:tcPr>
            <w:tcW w:w="1731" w:type="dxa"/>
            <w:vMerge/>
          </w:tcPr>
          <w:p w14:paraId="0ABF2B17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674" w:type="dxa"/>
            <w:vMerge/>
          </w:tcPr>
          <w:p w14:paraId="62E4DAC9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00AA2B2A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 xml:space="preserve">(c) 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ohort study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—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Summarise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follow-up time (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>, average and total amount)</w:t>
            </w:r>
          </w:p>
        </w:tc>
        <w:tc>
          <w:tcPr>
            <w:tcW w:w="1791" w:type="dxa"/>
          </w:tcPr>
          <w:p w14:paraId="229E3A5E" w14:textId="4CE10BDB" w:rsidR="000854F8" w:rsidRPr="00231270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231270" w14:paraId="30BA2C88" w14:textId="2B31DE9F" w:rsidTr="00844D7A">
        <w:trPr>
          <w:trHeight w:val="295"/>
        </w:trPr>
        <w:tc>
          <w:tcPr>
            <w:tcW w:w="1731" w:type="dxa"/>
            <w:vMerge w:val="restart"/>
          </w:tcPr>
          <w:p w14:paraId="7C52472B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Outcome data</w:t>
            </w:r>
          </w:p>
        </w:tc>
        <w:tc>
          <w:tcPr>
            <w:tcW w:w="674" w:type="dxa"/>
            <w:vMerge w:val="restart"/>
          </w:tcPr>
          <w:p w14:paraId="7B813E35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5</w:t>
            </w:r>
            <w:bookmarkStart w:id="74" w:name="bold39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74"/>
          </w:p>
        </w:tc>
        <w:tc>
          <w:tcPr>
            <w:tcW w:w="4820" w:type="dxa"/>
            <w:gridSpan w:val="2"/>
          </w:tcPr>
          <w:p w14:paraId="283C69F9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ohort study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—Report numbers of outcome events or summary measures over time</w:t>
            </w:r>
          </w:p>
        </w:tc>
        <w:tc>
          <w:tcPr>
            <w:tcW w:w="1791" w:type="dxa"/>
          </w:tcPr>
          <w:p w14:paraId="333655A0" w14:textId="3274C030" w:rsidR="006C5178" w:rsidRPr="00231270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231270" w14:paraId="0A532468" w14:textId="467FA920" w:rsidTr="00844D7A">
        <w:trPr>
          <w:trHeight w:val="294"/>
        </w:trPr>
        <w:tc>
          <w:tcPr>
            <w:tcW w:w="1731" w:type="dxa"/>
            <w:vMerge/>
          </w:tcPr>
          <w:p w14:paraId="714B2449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674" w:type="dxa"/>
            <w:vMerge/>
          </w:tcPr>
          <w:p w14:paraId="6ABBFE47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916CA13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ase-control study—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1791" w:type="dxa"/>
          </w:tcPr>
          <w:p w14:paraId="2A880DD6" w14:textId="2F039BBA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231270" w14:paraId="2B908403" w14:textId="4087A315" w:rsidTr="00844D7A">
        <w:trPr>
          <w:trHeight w:val="294"/>
        </w:trPr>
        <w:tc>
          <w:tcPr>
            <w:tcW w:w="1731" w:type="dxa"/>
            <w:vMerge/>
          </w:tcPr>
          <w:p w14:paraId="32A853AB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674" w:type="dxa"/>
            <w:vMerge/>
          </w:tcPr>
          <w:p w14:paraId="7E9E8F33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23E88DB1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ross-sectional study—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1791" w:type="dxa"/>
          </w:tcPr>
          <w:p w14:paraId="2E883C63" w14:textId="205F961E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gure 2-4</w:t>
            </w:r>
          </w:p>
        </w:tc>
      </w:tr>
      <w:tr w:rsidR="006C5178" w:rsidRPr="00231270" w14:paraId="28519309" w14:textId="3B81810D" w:rsidTr="00844D7A">
        <w:tc>
          <w:tcPr>
            <w:tcW w:w="1731" w:type="dxa"/>
            <w:vMerge w:val="restart"/>
          </w:tcPr>
          <w:p w14:paraId="62253038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Main results</w:t>
            </w:r>
          </w:p>
        </w:tc>
        <w:tc>
          <w:tcPr>
            <w:tcW w:w="674" w:type="dxa"/>
            <w:vMerge w:val="restart"/>
          </w:tcPr>
          <w:p w14:paraId="47B7B8F9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4820" w:type="dxa"/>
            <w:gridSpan w:val="2"/>
          </w:tcPr>
          <w:p w14:paraId="6E40001F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791" w:type="dxa"/>
          </w:tcPr>
          <w:p w14:paraId="72409674" w14:textId="56428B0F" w:rsidR="006C5178" w:rsidRPr="00231270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gure 2-4</w:t>
            </w:r>
            <w:r w:rsidR="00DD48EE">
              <w:rPr>
                <w:rFonts w:ascii="Calibri" w:hAnsi="Calibri" w:cs="Calibri"/>
                <w:sz w:val="24"/>
                <w:szCs w:val="24"/>
              </w:rPr>
              <w:t>, Table 2</w:t>
            </w:r>
          </w:p>
        </w:tc>
      </w:tr>
      <w:tr w:rsidR="006C5178" w:rsidRPr="00231270" w14:paraId="1BACA148" w14:textId="32D8CBF7" w:rsidTr="00844D7A">
        <w:tc>
          <w:tcPr>
            <w:tcW w:w="1731" w:type="dxa"/>
            <w:vMerge/>
          </w:tcPr>
          <w:p w14:paraId="5C8277CA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74" w:type="dxa"/>
            <w:vMerge/>
          </w:tcPr>
          <w:p w14:paraId="143A7114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2110C6F0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791" w:type="dxa"/>
          </w:tcPr>
          <w:p w14:paraId="421584E4" w14:textId="57DA0D1C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231270" w14:paraId="7E2A16EB" w14:textId="4E980794" w:rsidTr="00844D7A">
        <w:tc>
          <w:tcPr>
            <w:tcW w:w="1731" w:type="dxa"/>
            <w:vMerge/>
          </w:tcPr>
          <w:p w14:paraId="48B4148F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74" w:type="dxa"/>
            <w:vMerge/>
          </w:tcPr>
          <w:p w14:paraId="3F857DC7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7F370E3C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(</w:t>
            </w:r>
            <w:r w:rsidRPr="00231270">
              <w:rPr>
                <w:rFonts w:ascii="Calibri" w:hAnsi="Calibri" w:cs="Calibri"/>
                <w:i/>
                <w:sz w:val="24"/>
                <w:szCs w:val="24"/>
              </w:rPr>
              <w:t>c</w:t>
            </w:r>
            <w:r w:rsidRPr="00231270">
              <w:rPr>
                <w:rFonts w:ascii="Calibri" w:hAnsi="Calibri" w:cs="Calibri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791" w:type="dxa"/>
          </w:tcPr>
          <w:p w14:paraId="3967900F" w14:textId="6335CE4D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231270" w14:paraId="061A7C64" w14:textId="550E5A60" w:rsidTr="00844D7A">
        <w:tc>
          <w:tcPr>
            <w:tcW w:w="1731" w:type="dxa"/>
          </w:tcPr>
          <w:p w14:paraId="2FBE30C8" w14:textId="0DE7B0E0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1" w:name="italic43"/>
            <w:bookmarkStart w:id="82" w:name="bold44"/>
            <w:bookmarkEnd w:id="79"/>
            <w:bookmarkEnd w:id="8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Other analyses</w:t>
            </w:r>
            <w:bookmarkEnd w:id="81"/>
            <w:bookmarkEnd w:id="82"/>
          </w:p>
        </w:tc>
        <w:tc>
          <w:tcPr>
            <w:tcW w:w="674" w:type="dxa"/>
          </w:tcPr>
          <w:p w14:paraId="2E62226D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4820" w:type="dxa"/>
            <w:gridSpan w:val="2"/>
          </w:tcPr>
          <w:p w14:paraId="05CF8B2A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Report other analyses done—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791" w:type="dxa"/>
          </w:tcPr>
          <w:p w14:paraId="22AE074B" w14:textId="70252892" w:rsidR="006C5178" w:rsidRPr="00231270" w:rsidRDefault="0050417D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</w:tr>
      <w:tr w:rsidR="000854F8" w:rsidRPr="00231270" w14:paraId="69C59F73" w14:textId="095A89BD" w:rsidTr="00844D7A">
        <w:tc>
          <w:tcPr>
            <w:tcW w:w="7225" w:type="dxa"/>
            <w:gridSpan w:val="4"/>
          </w:tcPr>
          <w:p w14:paraId="4122A94C" w14:textId="358C5589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83" w:name="italic44"/>
            <w:bookmarkStart w:id="84" w:name="bold45"/>
            <w:r w:rsidRPr="00231270">
              <w:rPr>
                <w:rFonts w:ascii="Calibri" w:hAnsi="Calibri" w:cs="Calibri"/>
                <w:szCs w:val="24"/>
              </w:rPr>
              <w:t>Discussion</w:t>
            </w:r>
            <w:bookmarkEnd w:id="83"/>
            <w:bookmarkEnd w:id="84"/>
          </w:p>
        </w:tc>
        <w:tc>
          <w:tcPr>
            <w:tcW w:w="1791" w:type="dxa"/>
          </w:tcPr>
          <w:p w14:paraId="7162C1B1" w14:textId="77777777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231270" w14:paraId="45C88CD4" w14:textId="74AD9FAE" w:rsidTr="00844D7A">
        <w:tc>
          <w:tcPr>
            <w:tcW w:w="1731" w:type="dxa"/>
          </w:tcPr>
          <w:p w14:paraId="5D82EC9F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5" w:name="italic45" w:colFirst="0" w:colLast="0"/>
            <w:bookmarkStart w:id="86" w:name="bold46" w:colFirst="0" w:colLast="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Key results</w:t>
            </w:r>
          </w:p>
        </w:tc>
        <w:tc>
          <w:tcPr>
            <w:tcW w:w="674" w:type="dxa"/>
          </w:tcPr>
          <w:p w14:paraId="02BC748B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4820" w:type="dxa"/>
            <w:gridSpan w:val="2"/>
          </w:tcPr>
          <w:p w14:paraId="12CFB7BD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Summarise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1791" w:type="dxa"/>
          </w:tcPr>
          <w:p w14:paraId="43D3C421" w14:textId="01AC5A21" w:rsidR="000854F8" w:rsidRPr="00231270" w:rsidRDefault="00DF017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ey results</w:t>
            </w:r>
          </w:p>
        </w:tc>
      </w:tr>
      <w:tr w:rsidR="006C5178" w:rsidRPr="00231270" w14:paraId="41623D16" w14:textId="2E1811D0" w:rsidTr="00844D7A">
        <w:tc>
          <w:tcPr>
            <w:tcW w:w="1731" w:type="dxa"/>
          </w:tcPr>
          <w:p w14:paraId="39CF7037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Limitations</w:t>
            </w:r>
          </w:p>
        </w:tc>
        <w:tc>
          <w:tcPr>
            <w:tcW w:w="674" w:type="dxa"/>
          </w:tcPr>
          <w:p w14:paraId="6610C798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4820" w:type="dxa"/>
            <w:gridSpan w:val="2"/>
          </w:tcPr>
          <w:p w14:paraId="2CC5F55A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91" w:type="dxa"/>
          </w:tcPr>
          <w:p w14:paraId="6C701AA6" w14:textId="570AAE73" w:rsidR="006C5178" w:rsidRPr="00231270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Limitations</w:t>
            </w:r>
          </w:p>
        </w:tc>
      </w:tr>
      <w:tr w:rsidR="006C5178" w:rsidRPr="00231270" w14:paraId="7CACEB49" w14:textId="23BB3417" w:rsidTr="00844D7A">
        <w:tc>
          <w:tcPr>
            <w:tcW w:w="1731" w:type="dxa"/>
          </w:tcPr>
          <w:p w14:paraId="70CE4217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Interpretation</w:t>
            </w:r>
          </w:p>
        </w:tc>
        <w:tc>
          <w:tcPr>
            <w:tcW w:w="674" w:type="dxa"/>
          </w:tcPr>
          <w:p w14:paraId="33CA690A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4820" w:type="dxa"/>
            <w:gridSpan w:val="2"/>
          </w:tcPr>
          <w:p w14:paraId="772C61B2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91" w:type="dxa"/>
          </w:tcPr>
          <w:p w14:paraId="5FCA0B7A" w14:textId="7AEC0D1B" w:rsidR="006C5178" w:rsidRPr="00231270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</w:tr>
      <w:tr w:rsidR="006C5178" w:rsidRPr="00231270" w14:paraId="6926953F" w14:textId="65273F34" w:rsidTr="00844D7A">
        <w:tc>
          <w:tcPr>
            <w:tcW w:w="1731" w:type="dxa"/>
          </w:tcPr>
          <w:p w14:paraId="10CB5904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674" w:type="dxa"/>
          </w:tcPr>
          <w:p w14:paraId="6422ADEA" w14:textId="77777777" w:rsidR="006C5178" w:rsidRPr="00231270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4820" w:type="dxa"/>
            <w:gridSpan w:val="2"/>
          </w:tcPr>
          <w:p w14:paraId="2176E471" w14:textId="77777777" w:rsidR="006C5178" w:rsidRPr="00231270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 xml:space="preserve">Discuss the </w:t>
            </w:r>
            <w:proofErr w:type="spellStart"/>
            <w:r w:rsidRPr="00231270">
              <w:rPr>
                <w:rFonts w:ascii="Calibri" w:hAnsi="Calibri" w:cs="Calibri"/>
                <w:sz w:val="24"/>
                <w:szCs w:val="24"/>
              </w:rPr>
              <w:t>generalisability</w:t>
            </w:r>
            <w:proofErr w:type="spellEnd"/>
            <w:r w:rsidRPr="00231270">
              <w:rPr>
                <w:rFonts w:ascii="Calibri" w:hAnsi="Calibri" w:cs="Calibri"/>
                <w:sz w:val="24"/>
                <w:szCs w:val="24"/>
              </w:rPr>
              <w:t xml:space="preserve"> (external validity) of the study results</w:t>
            </w:r>
          </w:p>
        </w:tc>
        <w:tc>
          <w:tcPr>
            <w:tcW w:w="1791" w:type="dxa"/>
          </w:tcPr>
          <w:p w14:paraId="2DB09FB5" w14:textId="4C6E51D5" w:rsidR="006C5178" w:rsidRPr="00231270" w:rsidRDefault="009E328C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Limitations</w:t>
            </w:r>
          </w:p>
        </w:tc>
      </w:tr>
      <w:tr w:rsidR="000854F8" w:rsidRPr="00231270" w14:paraId="7907DF0A" w14:textId="6BEBB938" w:rsidTr="00844D7A">
        <w:tc>
          <w:tcPr>
            <w:tcW w:w="7225" w:type="dxa"/>
            <w:gridSpan w:val="4"/>
          </w:tcPr>
          <w:p w14:paraId="083875B2" w14:textId="74314799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93" w:name="italic49"/>
            <w:bookmarkStart w:id="94" w:name="bold50"/>
            <w:bookmarkEnd w:id="91"/>
            <w:bookmarkEnd w:id="92"/>
            <w:r w:rsidRPr="00231270">
              <w:rPr>
                <w:rFonts w:ascii="Calibri" w:hAnsi="Calibri" w:cs="Calibri"/>
                <w:szCs w:val="24"/>
              </w:rPr>
              <w:t>Other information</w:t>
            </w:r>
            <w:bookmarkEnd w:id="93"/>
            <w:bookmarkEnd w:id="94"/>
          </w:p>
        </w:tc>
        <w:tc>
          <w:tcPr>
            <w:tcW w:w="1791" w:type="dxa"/>
          </w:tcPr>
          <w:p w14:paraId="4D2D8AB6" w14:textId="77777777" w:rsidR="000854F8" w:rsidRPr="00231270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231270" w14:paraId="54CDDE89" w14:textId="672F3B36" w:rsidTr="00844D7A">
        <w:tc>
          <w:tcPr>
            <w:tcW w:w="1731" w:type="dxa"/>
          </w:tcPr>
          <w:p w14:paraId="3E04775F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231270">
              <w:rPr>
                <w:rFonts w:ascii="Calibri" w:hAnsi="Calibri" w:cs="Calibri"/>
                <w:bCs/>
                <w:sz w:val="24"/>
                <w:szCs w:val="24"/>
              </w:rPr>
              <w:t>Funding</w:t>
            </w:r>
          </w:p>
        </w:tc>
        <w:tc>
          <w:tcPr>
            <w:tcW w:w="674" w:type="dxa"/>
          </w:tcPr>
          <w:p w14:paraId="4C64515A" w14:textId="77777777" w:rsidR="000854F8" w:rsidRPr="00231270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4820" w:type="dxa"/>
            <w:gridSpan w:val="2"/>
          </w:tcPr>
          <w:p w14:paraId="3F91BB5E" w14:textId="77777777" w:rsidR="000854F8" w:rsidRPr="00231270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231270">
              <w:rPr>
                <w:rFonts w:ascii="Calibri" w:hAnsi="Calibri" w:cs="Calibr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91" w:type="dxa"/>
          </w:tcPr>
          <w:p w14:paraId="19FF7151" w14:textId="2B10EAB8" w:rsidR="000854F8" w:rsidRPr="00231270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unding</w:t>
            </w:r>
          </w:p>
        </w:tc>
      </w:tr>
    </w:tbl>
    <w:bookmarkEnd w:id="95"/>
    <w:bookmarkEnd w:id="96"/>
    <w:p w14:paraId="50279814" w14:textId="43095150" w:rsidR="00231270" w:rsidRPr="00844D7A" w:rsidRDefault="0029230C" w:rsidP="00192DAB">
      <w:pPr>
        <w:autoSpaceDE w:val="0"/>
        <w:autoSpaceDN w:val="0"/>
        <w:adjustRightInd w:val="0"/>
        <w:spacing w:line="240" w:lineRule="auto"/>
        <w:rPr>
          <w:rFonts w:ascii="Calibri" w:hAnsi="Calibri" w:cs="Calibri"/>
          <w:sz w:val="24"/>
          <w:szCs w:val="24"/>
          <w:lang w:val="en-GB"/>
        </w:rPr>
      </w:pPr>
      <w:r w:rsidRPr="00231270">
        <w:rPr>
          <w:rFonts w:ascii="Calibri" w:hAnsi="Calibri" w:cs="Calibri"/>
          <w:sz w:val="24"/>
          <w:szCs w:val="24"/>
          <w:lang w:val="de-DE"/>
        </w:rPr>
        <w:t xml:space="preserve">Source: von Elm E, Altman DG, Egger M, </w:t>
      </w:r>
      <w:proofErr w:type="spellStart"/>
      <w:r w:rsidRPr="00231270">
        <w:rPr>
          <w:rFonts w:ascii="Calibri" w:hAnsi="Calibri" w:cs="Calibri"/>
          <w:sz w:val="24"/>
          <w:szCs w:val="24"/>
          <w:lang w:val="de-DE"/>
        </w:rPr>
        <w:t>Pocock</w:t>
      </w:r>
      <w:proofErr w:type="spellEnd"/>
      <w:r w:rsidRPr="00231270">
        <w:rPr>
          <w:rFonts w:ascii="Calibri" w:hAnsi="Calibri" w:cs="Calibri"/>
          <w:sz w:val="24"/>
          <w:szCs w:val="24"/>
          <w:lang w:val="de-DE"/>
        </w:rPr>
        <w:t xml:space="preserve"> SJ, </w:t>
      </w:r>
      <w:proofErr w:type="spellStart"/>
      <w:r w:rsidRPr="00231270">
        <w:rPr>
          <w:rFonts w:ascii="Calibri" w:hAnsi="Calibri" w:cs="Calibri"/>
          <w:sz w:val="24"/>
          <w:szCs w:val="24"/>
          <w:lang w:val="de-DE"/>
        </w:rPr>
        <w:t>Gøtzsche</w:t>
      </w:r>
      <w:proofErr w:type="spellEnd"/>
      <w:r w:rsidRPr="00231270">
        <w:rPr>
          <w:rFonts w:ascii="Calibri" w:hAnsi="Calibri" w:cs="Calibri"/>
          <w:sz w:val="24"/>
          <w:szCs w:val="24"/>
          <w:lang w:val="de-DE"/>
        </w:rPr>
        <w:t xml:space="preserve"> PC, Vandenbroucke JP. </w:t>
      </w:r>
      <w:r w:rsidRPr="00231270">
        <w:rPr>
          <w:rFonts w:ascii="Calibri" w:hAnsi="Calibri" w:cs="Calibri"/>
          <w:sz w:val="24"/>
          <w:szCs w:val="24"/>
          <w:lang w:val="en-GB"/>
        </w:rPr>
        <w:t xml:space="preserve">Strengthening the Reporting of Observational Studies in Epidemiology (STROBE) Statement: Guidelines for reporting observational studies. </w:t>
      </w:r>
      <w:r w:rsidRPr="00231270">
        <w:rPr>
          <w:rFonts w:ascii="Calibri" w:hAnsi="Calibri" w:cs="Calibri"/>
          <w:i/>
          <w:iCs/>
          <w:sz w:val="24"/>
          <w:szCs w:val="24"/>
          <w:lang w:val="en-GB"/>
        </w:rPr>
        <w:t>BMJ</w:t>
      </w:r>
      <w:r w:rsidRPr="00231270">
        <w:rPr>
          <w:rFonts w:ascii="Calibri" w:hAnsi="Calibri" w:cs="Calibri"/>
          <w:sz w:val="24"/>
          <w:szCs w:val="24"/>
          <w:lang w:val="en-GB"/>
        </w:rPr>
        <w:t>. 2007; 335(7624): 806. doi:10.1136/bmj.39335.541782.AD</w:t>
      </w:r>
    </w:p>
    <w:sectPr w:rsidR="00231270" w:rsidRPr="00844D7A" w:rsidSect="004B7706">
      <w:footerReference w:type="even" r:id="rId11"/>
      <w:footerReference w:type="default" r:id="rId12"/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975A4" w16cex:dateUtc="2022-07-13T14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E5ED" w14:textId="77777777" w:rsidR="00FE6637" w:rsidRDefault="00FE6637">
      <w:pPr>
        <w:spacing w:line="240" w:lineRule="auto"/>
      </w:pPr>
      <w:r>
        <w:separator/>
      </w:r>
    </w:p>
  </w:endnote>
  <w:endnote w:type="continuationSeparator" w:id="0">
    <w:p w14:paraId="1B9B77B1" w14:textId="77777777" w:rsidR="00FE6637" w:rsidRDefault="00FE66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C09AF" w14:textId="77777777" w:rsidR="006C1BF8" w:rsidRDefault="006C1BF8" w:rsidP="009B1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5C2E3A" w14:textId="77777777" w:rsidR="006C1BF8" w:rsidRDefault="006C1BF8" w:rsidP="009B1C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759A8" w14:textId="678B1FF1" w:rsidR="006C1BF8" w:rsidRPr="00C45A22" w:rsidRDefault="006C1BF8" w:rsidP="009B1CCE">
    <w:pPr>
      <w:pStyle w:val="Footer"/>
      <w:framePr w:wrap="around" w:vAnchor="text" w:hAnchor="margin" w:xAlign="center" w:y="1"/>
      <w:rPr>
        <w:rStyle w:val="PageNumber"/>
        <w:rFonts w:ascii="Calibri" w:hAnsi="Calibri" w:cs="Calibri"/>
        <w:sz w:val="24"/>
      </w:rPr>
    </w:pPr>
    <w:r w:rsidRPr="00C45A22">
      <w:rPr>
        <w:rStyle w:val="PageNumber"/>
        <w:rFonts w:ascii="Calibri" w:hAnsi="Calibri" w:cs="Calibri"/>
        <w:sz w:val="24"/>
      </w:rPr>
      <w:fldChar w:fldCharType="begin"/>
    </w:r>
    <w:r w:rsidRPr="00C45A22">
      <w:rPr>
        <w:rStyle w:val="PageNumber"/>
        <w:rFonts w:ascii="Calibri" w:hAnsi="Calibri" w:cs="Calibri"/>
        <w:sz w:val="24"/>
      </w:rPr>
      <w:instrText xml:space="preserve">PAGE  </w:instrText>
    </w:r>
    <w:r w:rsidRPr="00C45A22">
      <w:rPr>
        <w:rStyle w:val="PageNumber"/>
        <w:rFonts w:ascii="Calibri" w:hAnsi="Calibri" w:cs="Calibri"/>
        <w:sz w:val="24"/>
      </w:rPr>
      <w:fldChar w:fldCharType="separate"/>
    </w:r>
    <w:r>
      <w:rPr>
        <w:rStyle w:val="PageNumber"/>
        <w:rFonts w:ascii="Calibri" w:hAnsi="Calibri" w:cs="Calibri"/>
        <w:noProof/>
        <w:sz w:val="24"/>
      </w:rPr>
      <w:t>5</w:t>
    </w:r>
    <w:r w:rsidRPr="00C45A22">
      <w:rPr>
        <w:rStyle w:val="PageNumber"/>
        <w:rFonts w:ascii="Calibri" w:hAnsi="Calibri" w:cs="Calibri"/>
        <w:sz w:val="24"/>
      </w:rPr>
      <w:fldChar w:fldCharType="end"/>
    </w:r>
  </w:p>
  <w:p w14:paraId="1E976384" w14:textId="77777777" w:rsidR="006C1BF8" w:rsidRDefault="006C1BF8" w:rsidP="009B1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A3ED6" w14:textId="77777777" w:rsidR="00FE6637" w:rsidRDefault="00FE6637">
      <w:pPr>
        <w:spacing w:line="240" w:lineRule="auto"/>
      </w:pPr>
      <w:r>
        <w:separator/>
      </w:r>
    </w:p>
  </w:footnote>
  <w:footnote w:type="continuationSeparator" w:id="0">
    <w:p w14:paraId="7AA71397" w14:textId="77777777" w:rsidR="00FE6637" w:rsidRDefault="00FE66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2E34"/>
    <w:multiLevelType w:val="hybridMultilevel"/>
    <w:tmpl w:val="5DB67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E52FA4"/>
    <w:multiLevelType w:val="hybridMultilevel"/>
    <w:tmpl w:val="C98EC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928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D947437"/>
    <w:multiLevelType w:val="hybridMultilevel"/>
    <w:tmpl w:val="7750C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F1BF7"/>
    <w:multiLevelType w:val="hybridMultilevel"/>
    <w:tmpl w:val="09D80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503AC"/>
    <w:multiLevelType w:val="hybridMultilevel"/>
    <w:tmpl w:val="2542BE6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1E6231"/>
    <w:multiLevelType w:val="multilevel"/>
    <w:tmpl w:val="80E8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  <w:lvlOverride w:ilvl="0">
      <w:lvl w:ilvl="0">
        <w:start w:val="1"/>
        <w:numFmt w:val="bullet"/>
        <w:lvlText w:val="o"/>
        <w:lvlJc w:val="left"/>
        <w:pPr>
          <w:spacing w:before="120"/>
          <w:ind w:left="709"/>
        </w:pPr>
        <w:rPr>
          <w:rFonts w:ascii="Courier New" w:eastAsia="Courier New" w:hAnsi="Courier New" w:cs="Courier New"/>
          <w:color w:val="BFBFBF"/>
          <w:sz w:val="22"/>
          <w:szCs w:val="22"/>
        </w:rPr>
      </w:lvl>
    </w:lvlOverride>
  </w:num>
  <w:num w:numId="5">
    <w:abstractNumId w:val="6"/>
  </w:num>
  <w:num w:numId="6">
    <w:abstractNumId w:val="4"/>
  </w:num>
  <w:num w:numId="7">
    <w:abstractNumId w:val="7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x0r2aqwxwr8e2adapsf9czrfrv5zvpzfx&quot;&gt;Dissemination_library&lt;record-ids&gt;&lt;item&gt;52&lt;/item&gt;&lt;item&gt;53&lt;/item&gt;&lt;item&gt;54&lt;/item&gt;&lt;/record-ids&gt;&lt;/item&gt;&lt;/Libraries&gt;"/>
  </w:docVars>
  <w:rsids>
    <w:rsidRoot w:val="00F22B15"/>
    <w:rsid w:val="00005090"/>
    <w:rsid w:val="00021464"/>
    <w:rsid w:val="00023ADB"/>
    <w:rsid w:val="0003256D"/>
    <w:rsid w:val="00045DF8"/>
    <w:rsid w:val="000539C0"/>
    <w:rsid w:val="00065805"/>
    <w:rsid w:val="00065BFC"/>
    <w:rsid w:val="0008426A"/>
    <w:rsid w:val="000854F8"/>
    <w:rsid w:val="000A26FF"/>
    <w:rsid w:val="000C5B5E"/>
    <w:rsid w:val="000E530C"/>
    <w:rsid w:val="000F1199"/>
    <w:rsid w:val="00115F0A"/>
    <w:rsid w:val="00116B2F"/>
    <w:rsid w:val="00131A82"/>
    <w:rsid w:val="001422B2"/>
    <w:rsid w:val="001568B2"/>
    <w:rsid w:val="00163725"/>
    <w:rsid w:val="00172716"/>
    <w:rsid w:val="00176CF4"/>
    <w:rsid w:val="00192DAB"/>
    <w:rsid w:val="001975F9"/>
    <w:rsid w:val="001A564A"/>
    <w:rsid w:val="001B58B5"/>
    <w:rsid w:val="001C64B9"/>
    <w:rsid w:val="001E484C"/>
    <w:rsid w:val="001E55F6"/>
    <w:rsid w:val="001F2774"/>
    <w:rsid w:val="0020692B"/>
    <w:rsid w:val="00222FCD"/>
    <w:rsid w:val="00231270"/>
    <w:rsid w:val="00231B44"/>
    <w:rsid w:val="00231FE9"/>
    <w:rsid w:val="00232C21"/>
    <w:rsid w:val="00240016"/>
    <w:rsid w:val="00240CC1"/>
    <w:rsid w:val="00257C3B"/>
    <w:rsid w:val="00261D15"/>
    <w:rsid w:val="0028120C"/>
    <w:rsid w:val="002825A7"/>
    <w:rsid w:val="00284EB8"/>
    <w:rsid w:val="00287D61"/>
    <w:rsid w:val="0029230C"/>
    <w:rsid w:val="002A4E43"/>
    <w:rsid w:val="002B1852"/>
    <w:rsid w:val="002C283C"/>
    <w:rsid w:val="002D7C59"/>
    <w:rsid w:val="00310A08"/>
    <w:rsid w:val="00350EEF"/>
    <w:rsid w:val="00366C99"/>
    <w:rsid w:val="00377575"/>
    <w:rsid w:val="003A1500"/>
    <w:rsid w:val="003E420C"/>
    <w:rsid w:val="003F4C39"/>
    <w:rsid w:val="00405184"/>
    <w:rsid w:val="00405D37"/>
    <w:rsid w:val="00421B3B"/>
    <w:rsid w:val="00421C96"/>
    <w:rsid w:val="004413E9"/>
    <w:rsid w:val="00441CA5"/>
    <w:rsid w:val="004503BC"/>
    <w:rsid w:val="00485B6B"/>
    <w:rsid w:val="0049260F"/>
    <w:rsid w:val="004B7706"/>
    <w:rsid w:val="004E4A23"/>
    <w:rsid w:val="004E72E1"/>
    <w:rsid w:val="0050417D"/>
    <w:rsid w:val="00507245"/>
    <w:rsid w:val="00516CE7"/>
    <w:rsid w:val="00523553"/>
    <w:rsid w:val="00524D57"/>
    <w:rsid w:val="005276AC"/>
    <w:rsid w:val="00556B02"/>
    <w:rsid w:val="005773C8"/>
    <w:rsid w:val="005C4E3C"/>
    <w:rsid w:val="005C79C4"/>
    <w:rsid w:val="005D041B"/>
    <w:rsid w:val="00602E17"/>
    <w:rsid w:val="00603FD0"/>
    <w:rsid w:val="006120C1"/>
    <w:rsid w:val="006157C7"/>
    <w:rsid w:val="00624BA4"/>
    <w:rsid w:val="00626683"/>
    <w:rsid w:val="00664D96"/>
    <w:rsid w:val="0067046F"/>
    <w:rsid w:val="00674BB0"/>
    <w:rsid w:val="00680434"/>
    <w:rsid w:val="00683EF7"/>
    <w:rsid w:val="00697910"/>
    <w:rsid w:val="006C1BF8"/>
    <w:rsid w:val="006C5178"/>
    <w:rsid w:val="006F1272"/>
    <w:rsid w:val="006F260D"/>
    <w:rsid w:val="00704E8E"/>
    <w:rsid w:val="007078DB"/>
    <w:rsid w:val="00732137"/>
    <w:rsid w:val="007620AC"/>
    <w:rsid w:val="00770115"/>
    <w:rsid w:val="00776EE2"/>
    <w:rsid w:val="00783F75"/>
    <w:rsid w:val="00785E1A"/>
    <w:rsid w:val="00795CE3"/>
    <w:rsid w:val="00796D51"/>
    <w:rsid w:val="007B206A"/>
    <w:rsid w:val="007C077E"/>
    <w:rsid w:val="007F1A39"/>
    <w:rsid w:val="007F4D9F"/>
    <w:rsid w:val="00844D7A"/>
    <w:rsid w:val="00861F10"/>
    <w:rsid w:val="008709AD"/>
    <w:rsid w:val="008752D7"/>
    <w:rsid w:val="008831ED"/>
    <w:rsid w:val="0089581F"/>
    <w:rsid w:val="008966DF"/>
    <w:rsid w:val="008E79FD"/>
    <w:rsid w:val="008F4654"/>
    <w:rsid w:val="009245FA"/>
    <w:rsid w:val="00940B6D"/>
    <w:rsid w:val="00947137"/>
    <w:rsid w:val="009568D8"/>
    <w:rsid w:val="00964AB7"/>
    <w:rsid w:val="00986BBA"/>
    <w:rsid w:val="009941FC"/>
    <w:rsid w:val="009B04D2"/>
    <w:rsid w:val="009B1CCE"/>
    <w:rsid w:val="009C264C"/>
    <w:rsid w:val="009C34C8"/>
    <w:rsid w:val="009C71B1"/>
    <w:rsid w:val="009E328C"/>
    <w:rsid w:val="00A05982"/>
    <w:rsid w:val="00A0664B"/>
    <w:rsid w:val="00A077ED"/>
    <w:rsid w:val="00A24AEB"/>
    <w:rsid w:val="00A258B0"/>
    <w:rsid w:val="00A326FF"/>
    <w:rsid w:val="00A71350"/>
    <w:rsid w:val="00A91032"/>
    <w:rsid w:val="00A934C1"/>
    <w:rsid w:val="00AA63FF"/>
    <w:rsid w:val="00AC586C"/>
    <w:rsid w:val="00AE3E45"/>
    <w:rsid w:val="00B0531F"/>
    <w:rsid w:val="00B11C6E"/>
    <w:rsid w:val="00B33223"/>
    <w:rsid w:val="00B37709"/>
    <w:rsid w:val="00B37C24"/>
    <w:rsid w:val="00B66967"/>
    <w:rsid w:val="00B70267"/>
    <w:rsid w:val="00B76DCC"/>
    <w:rsid w:val="00B778C3"/>
    <w:rsid w:val="00B80819"/>
    <w:rsid w:val="00B839C4"/>
    <w:rsid w:val="00B90B13"/>
    <w:rsid w:val="00BB2E73"/>
    <w:rsid w:val="00BC249F"/>
    <w:rsid w:val="00BF4683"/>
    <w:rsid w:val="00C02CE6"/>
    <w:rsid w:val="00C33C08"/>
    <w:rsid w:val="00C415A2"/>
    <w:rsid w:val="00C45A22"/>
    <w:rsid w:val="00C57A5B"/>
    <w:rsid w:val="00C61C33"/>
    <w:rsid w:val="00C67804"/>
    <w:rsid w:val="00C74B4F"/>
    <w:rsid w:val="00CA0621"/>
    <w:rsid w:val="00CA1C4A"/>
    <w:rsid w:val="00CC121C"/>
    <w:rsid w:val="00CD2993"/>
    <w:rsid w:val="00D05C6A"/>
    <w:rsid w:val="00D10103"/>
    <w:rsid w:val="00D15055"/>
    <w:rsid w:val="00D32A0F"/>
    <w:rsid w:val="00D557B1"/>
    <w:rsid w:val="00D62529"/>
    <w:rsid w:val="00D84D24"/>
    <w:rsid w:val="00D87335"/>
    <w:rsid w:val="00D907E0"/>
    <w:rsid w:val="00DB4DDF"/>
    <w:rsid w:val="00DC7713"/>
    <w:rsid w:val="00DC7E5F"/>
    <w:rsid w:val="00DD48EE"/>
    <w:rsid w:val="00DE2937"/>
    <w:rsid w:val="00DF0179"/>
    <w:rsid w:val="00E1039A"/>
    <w:rsid w:val="00E32122"/>
    <w:rsid w:val="00E32B47"/>
    <w:rsid w:val="00E3741E"/>
    <w:rsid w:val="00E44A89"/>
    <w:rsid w:val="00E51426"/>
    <w:rsid w:val="00E65EF2"/>
    <w:rsid w:val="00E661BB"/>
    <w:rsid w:val="00E70E3F"/>
    <w:rsid w:val="00E85CC6"/>
    <w:rsid w:val="00E937C9"/>
    <w:rsid w:val="00EA3FF8"/>
    <w:rsid w:val="00EB4614"/>
    <w:rsid w:val="00EB4FF8"/>
    <w:rsid w:val="00EC36EB"/>
    <w:rsid w:val="00EC6154"/>
    <w:rsid w:val="00ED6A64"/>
    <w:rsid w:val="00EE4694"/>
    <w:rsid w:val="00EF5C5D"/>
    <w:rsid w:val="00F00995"/>
    <w:rsid w:val="00F01F4A"/>
    <w:rsid w:val="00F06F5B"/>
    <w:rsid w:val="00F10914"/>
    <w:rsid w:val="00F16521"/>
    <w:rsid w:val="00F22B15"/>
    <w:rsid w:val="00F22FDE"/>
    <w:rsid w:val="00F55B2F"/>
    <w:rsid w:val="00F57FB5"/>
    <w:rsid w:val="00F922B8"/>
    <w:rsid w:val="00FC76C0"/>
    <w:rsid w:val="00FE6637"/>
    <w:rsid w:val="00FE7A3D"/>
    <w:rsid w:val="00FF12C6"/>
    <w:rsid w:val="00FF55A5"/>
    <w:rsid w:val="5C9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F996"/>
  <w15:docId w15:val="{003EE906-BF19-4549-A6F1-82BEEFFD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20AC"/>
    <w:pPr>
      <w:keepNext/>
      <w:keepLines/>
      <w:spacing w:before="240"/>
      <w:outlineLvl w:val="0"/>
    </w:pPr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6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4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C3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57C3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0016"/>
    <w:pPr>
      <w:spacing w:line="240" w:lineRule="auto"/>
    </w:pPr>
    <w:rPr>
      <w:rFonts w:eastAsia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0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620AC"/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customStyle="1" w:styleId="TableNote">
    <w:name w:val="TableNot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825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25A7"/>
  </w:style>
  <w:style w:type="paragraph" w:styleId="TOCHeading">
    <w:name w:val="TOC Heading"/>
    <w:basedOn w:val="Heading1"/>
    <w:next w:val="Normal"/>
    <w:uiPriority w:val="39"/>
    <w:unhideWhenUsed/>
    <w:qFormat/>
    <w:rsid w:val="0029230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9230C"/>
    <w:pPr>
      <w:spacing w:after="10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9C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5C79C4"/>
  </w:style>
  <w:style w:type="paragraph" w:customStyle="1" w:styleId="EndNoteBibliographyTitle">
    <w:name w:val="EndNote Bibliography Title"/>
    <w:basedOn w:val="Normal"/>
    <w:link w:val="EndNoteBibliographyTitleChar"/>
    <w:rsid w:val="008966D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6D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66D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66DF"/>
    <w:rPr>
      <w:rFonts w:ascii="Times New Roman" w:hAnsi="Times New Roman" w:cs="Times New Rom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6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8" ma:contentTypeDescription="Create a new document." ma:contentTypeScope="" ma:versionID="9e85022332348d0e0abb88fbda55efc0">
  <xsd:schema xmlns:xsd="http://www.w3.org/2001/XMLSchema" xmlns:xs="http://www.w3.org/2001/XMLSchema" xmlns:p="http://schemas.microsoft.com/office/2006/metadata/properties" xmlns:ns3="d3449ec8-0d29-422b-8712-686b8c425df1" targetNamespace="http://schemas.microsoft.com/office/2006/metadata/properties" ma:root="true" ma:fieldsID="c90b136649e4107c34d487de309876be" ns3:_="">
    <xsd:import namespace="d3449ec8-0d29-422b-8712-686b8c425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30829A-65D3-4F47-A9EB-DF579D8268E7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d3449ec8-0d29-422b-8712-686b8c425df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BFE367-3DF9-4F67-8369-3714C5FC8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4BC426-EF9B-4CAE-A098-2A40B51FE2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6BAC80-F373-4991-ABFE-7667D449F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tient Expectations in Physiotherapy</vt:lpstr>
      <vt:lpstr>Patient Expectations in Physiotherapy</vt:lpstr>
    </vt:vector>
  </TitlesOfParts>
  <Company>Qualtrics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xpectations in Physiotherapy</dc:title>
  <dc:subject/>
  <dc:creator>Qualtrics</dc:creator>
  <cp:keywords/>
  <dc:description/>
  <cp:lastModifiedBy>Karina De Santis</cp:lastModifiedBy>
  <cp:revision>11</cp:revision>
  <cp:lastPrinted>2023-05-27T13:24:00Z</cp:lastPrinted>
  <dcterms:created xsi:type="dcterms:W3CDTF">2023-09-27T07:51:00Z</dcterms:created>
  <dcterms:modified xsi:type="dcterms:W3CDTF">2023-12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